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048"/>
        <w:gridCol w:w="124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 no matching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Complied page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omplied page 5 - defini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 xml:space="preserve">Complied </w:t>
            </w:r>
            <w:r>
              <w:rPr>
                <w:sz w:val="20"/>
              </w:rPr>
              <w:t xml:space="preserve">Page 5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 xml:space="preserve">Complied </w:t>
            </w:r>
            <w:r>
              <w:rPr>
                <w:sz w:val="20"/>
              </w:rPr>
              <w:t>Page 5-6 Statistical analysi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 Flow chart ad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 flow char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 flow char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umber of patients wilth available data is provided for each variable in all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Complied page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unding – n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20:04:00Z</dcterms:created>
  <dc:creator>pplouffe</dc:creator>
  <dc:description/>
  <cp:keywords/>
  <dc:language>en-US</dc:language>
  <cp:lastModifiedBy>sebastian voicu</cp:lastModifiedBy>
  <cp:lastPrinted>2007-09-19T10:02:00Z</cp:lastPrinted>
  <dcterms:modified xsi:type="dcterms:W3CDTF">2025-07-10T22:1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